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6A8B" w:rsidRDefault="00F62F66">
      <w:bookmarkStart w:id="0" w:name="_GoBack"/>
      <w:bookmarkEnd w:id="0"/>
      <w:r w:rsidRPr="00F62F66"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posOffset>59055</wp:posOffset>
            </wp:positionH>
            <wp:positionV relativeFrom="margin">
              <wp:posOffset>673735</wp:posOffset>
            </wp:positionV>
            <wp:extent cx="4572000" cy="2743200"/>
            <wp:effectExtent l="0" t="0" r="0" b="0"/>
            <wp:wrapSquare wrapText="bothSides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anchor>
        </w:drawing>
      </w:r>
      <w:r w:rsidR="00600008" w:rsidRPr="00600008">
        <w:rPr>
          <w:noProof/>
          <w:lang w:eastAsia="es-E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C511D89" wp14:editId="6EE6DF84">
                <wp:simplePos x="0" y="0"/>
                <wp:positionH relativeFrom="column">
                  <wp:posOffset>-60960</wp:posOffset>
                </wp:positionH>
                <wp:positionV relativeFrom="paragraph">
                  <wp:posOffset>-250380</wp:posOffset>
                </wp:positionV>
                <wp:extent cx="1734820" cy="369570"/>
                <wp:effectExtent l="0" t="0" r="0" b="0"/>
                <wp:wrapNone/>
                <wp:docPr id="17409" name="1 CuadroTexto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4820" cy="36957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00008" w:rsidRPr="00600008" w:rsidRDefault="00F62F66" w:rsidP="00600008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  <w:rPr>
                                <w:sz w:val="28"/>
                                <w:szCs w:val="28"/>
                              </w:rPr>
                            </w:pPr>
                            <w:proofErr w:type="spellStart"/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ca-ES"/>
                              </w:rPr>
                              <w:t>Additional</w:t>
                            </w:r>
                            <w:proofErr w:type="spellEnd"/>
                            <w:r>
                              <w:rPr>
                                <w:rFonts w:ascii="Calibri" w:hAnsi="Calibri" w:cstheme="minorBidi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ca-ES"/>
                              </w:rPr>
                              <w:t xml:space="preserve"> File 2</w:t>
                            </w:r>
                          </w:p>
                        </w:txbxContent>
                      </wps:txbx>
                      <wps:bodyPr wrap="non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1 CuadroTexto" o:spid="_x0000_s1026" type="#_x0000_t202" style="position:absolute;margin-left:-4.8pt;margin-top:-19.7pt;width:136.6pt;height:29.1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" filled="f" stroked="f">
                <v:textbox style="mso-fit-shape-to-text:t">
                  <w:txbxContent>
                    <w:p w:rsidR="00600008" w:rsidRPr="00600008" w:rsidRDefault="00F62F66" w:rsidP="00600008">
                      <w:pPr>
                        <w:pStyle w:val="NormalWeb"/>
                        <w:spacing w:before="0" w:beforeAutospacing="0" w:after="0" w:afterAutospacing="0"/>
                        <w:textAlignment w:val="baseline"/>
                        <w:rPr>
                          <w:sz w:val="28"/>
                          <w:szCs w:val="28"/>
                        </w:rPr>
                      </w:pPr>
                      <w:proofErr w:type="spellStart"/>
                      <w:r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ca-ES"/>
                        </w:rPr>
                        <w:t>Additional</w:t>
                      </w:r>
                      <w:proofErr w:type="spellEnd"/>
                      <w:r>
                        <w:rPr>
                          <w:rFonts w:ascii="Calibri" w:hAnsi="Calibri" w:cstheme="minorBidi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ca-ES"/>
                        </w:rPr>
                        <w:t xml:space="preserve"> File 2</w:t>
                      </w:r>
                    </w:p>
                  </w:txbxContent>
                </v:textbox>
              </v:shape>
            </w:pict>
          </mc:Fallback>
        </mc:AlternateContent>
      </w:r>
    </w:p>
    <w:sectPr w:rsidR="006A6A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0008"/>
    <w:rsid w:val="00600008"/>
    <w:rsid w:val="006A6A8B"/>
    <w:rsid w:val="00F62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000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0000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000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6000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00008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000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Despatx\Article%20PAM\mRNA%20expression%20in%20calluses%20x%20articl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hptII</c:v>
          </c:tx>
          <c:spPr>
            <a:solidFill>
              <a:schemeClr val="bg1"/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gràfic!$D$20:$D$24</c:f>
                <c:numCache>
                  <c:formatCode>General</c:formatCode>
                  <c:ptCount val="5"/>
                  <c:pt idx="0">
                    <c:v>5.0170347526260892</c:v>
                  </c:pt>
                  <c:pt idx="1">
                    <c:v>4.4184144083039447</c:v>
                  </c:pt>
                  <c:pt idx="2">
                    <c:v>4.1082326808722875</c:v>
                  </c:pt>
                  <c:pt idx="3">
                    <c:v>1.7401585710432139</c:v>
                  </c:pt>
                  <c:pt idx="4">
                    <c:v>5.5051354554468652</c:v>
                  </c:pt>
                </c:numCache>
              </c:numRef>
            </c:plus>
            <c:minus>
              <c:numRef>
                <c:f>gràfic!$D$20:$D$24</c:f>
                <c:numCache>
                  <c:formatCode>General</c:formatCode>
                  <c:ptCount val="5"/>
                  <c:pt idx="0">
                    <c:v>5.0170347526260892</c:v>
                  </c:pt>
                  <c:pt idx="1">
                    <c:v>4.4184144083039447</c:v>
                  </c:pt>
                  <c:pt idx="2">
                    <c:v>4.1082326808722875</c:v>
                  </c:pt>
                  <c:pt idx="3">
                    <c:v>1.7401585710432139</c:v>
                  </c:pt>
                  <c:pt idx="4">
                    <c:v>5.5051354554468652</c:v>
                  </c:pt>
                </c:numCache>
              </c:numRef>
            </c:minus>
          </c:errBars>
          <c:cat>
            <c:strRef>
              <c:f>gràfic!$F$20:$F$24</c:f>
              <c:strCache>
                <c:ptCount val="5"/>
                <c:pt idx="0">
                  <c:v>bp100.2mi</c:v>
                </c:pt>
                <c:pt idx="1">
                  <c:v>bp100.2i</c:v>
                </c:pt>
                <c:pt idx="2">
                  <c:v>bp100.1</c:v>
                </c:pt>
                <c:pt idx="3">
                  <c:v>bp100.3</c:v>
                </c:pt>
                <c:pt idx="4">
                  <c:v>control</c:v>
                </c:pt>
              </c:strCache>
            </c:strRef>
          </c:cat>
          <c:val>
            <c:numRef>
              <c:f>gràfic!$B$20:$B$24</c:f>
              <c:numCache>
                <c:formatCode>0</c:formatCode>
                <c:ptCount val="5"/>
                <c:pt idx="0">
                  <c:v>6.6219231634715943</c:v>
                </c:pt>
                <c:pt idx="1">
                  <c:v>5.3292359419627617</c:v>
                </c:pt>
                <c:pt idx="2">
                  <c:v>4.5613587730040841</c:v>
                </c:pt>
                <c:pt idx="3">
                  <c:v>7.4880759045110352</c:v>
                </c:pt>
                <c:pt idx="4">
                  <c:v>5.2285510012308469</c:v>
                </c:pt>
              </c:numCache>
            </c:numRef>
          </c:val>
        </c:ser>
        <c:ser>
          <c:idx val="1"/>
          <c:order val="1"/>
          <c:tx>
            <c:v>bp100der</c:v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/>
              </a:solidFill>
            </a:ln>
          </c:spPr>
          <c:invertIfNegative val="0"/>
          <c:errBars>
            <c:errBarType val="plus"/>
            <c:errValType val="cust"/>
            <c:noEndCap val="0"/>
            <c:plus>
              <c:numRef>
                <c:f>gràfic!$E$20:$E$24</c:f>
                <c:numCache>
                  <c:formatCode>General</c:formatCode>
                  <c:ptCount val="5"/>
                  <c:pt idx="0">
                    <c:v>1</c:v>
                  </c:pt>
                  <c:pt idx="1">
                    <c:v>4.8642215140664833</c:v>
                  </c:pt>
                  <c:pt idx="2">
                    <c:v>40.589764228134868</c:v>
                  </c:pt>
                  <c:pt idx="3">
                    <c:v>39.221888247175016</c:v>
                  </c:pt>
                  <c:pt idx="4">
                    <c:v>0</c:v>
                  </c:pt>
                </c:numCache>
              </c:numRef>
            </c:plus>
            <c:minus>
              <c:numRef>
                <c:f>gràfic!$E$20:$E$24</c:f>
                <c:numCache>
                  <c:formatCode>General</c:formatCode>
                  <c:ptCount val="5"/>
                  <c:pt idx="0">
                    <c:v>1</c:v>
                  </c:pt>
                  <c:pt idx="1">
                    <c:v>4.8642215140664833</c:v>
                  </c:pt>
                  <c:pt idx="2">
                    <c:v>40.589764228134868</c:v>
                  </c:pt>
                  <c:pt idx="3">
                    <c:v>39.221888247175016</c:v>
                  </c:pt>
                  <c:pt idx="4">
                    <c:v>0</c:v>
                  </c:pt>
                </c:numCache>
              </c:numRef>
            </c:minus>
          </c:errBars>
          <c:cat>
            <c:strRef>
              <c:f>gràfic!$F$20:$F$24</c:f>
              <c:strCache>
                <c:ptCount val="5"/>
                <c:pt idx="0">
                  <c:v>bp100.2mi</c:v>
                </c:pt>
                <c:pt idx="1">
                  <c:v>bp100.2i</c:v>
                </c:pt>
                <c:pt idx="2">
                  <c:v>bp100.1</c:v>
                </c:pt>
                <c:pt idx="3">
                  <c:v>bp100.3</c:v>
                </c:pt>
                <c:pt idx="4">
                  <c:v>control</c:v>
                </c:pt>
              </c:strCache>
            </c:strRef>
          </c:cat>
          <c:val>
            <c:numRef>
              <c:f>gràfic!$C$20:$C$24</c:f>
              <c:numCache>
                <c:formatCode>0</c:formatCode>
                <c:ptCount val="5"/>
                <c:pt idx="0">
                  <c:v>11.873839947755716</c:v>
                </c:pt>
                <c:pt idx="1">
                  <c:v>17.863532901068208</c:v>
                </c:pt>
                <c:pt idx="2">
                  <c:v>42.275207313071249</c:v>
                </c:pt>
                <c:pt idx="3">
                  <c:v>69.355420971222017</c:v>
                </c:pt>
                <c:pt idx="4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0"/>
        <c:axId val="202657152"/>
        <c:axId val="202659328"/>
      </c:barChart>
      <c:catAx>
        <c:axId val="2026571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100"/>
                </a:pPr>
                <a:r>
                  <a:rPr lang="ca-ES" sz="1100" i="1"/>
                  <a:t>bp100der</a:t>
                </a:r>
                <a:r>
                  <a:rPr lang="ca-ES" sz="1100"/>
                  <a:t> constructs introduced</a:t>
                </a:r>
                <a:r>
                  <a:rPr lang="ca-ES" sz="1100" baseline="0"/>
                  <a:t> </a:t>
                </a:r>
                <a:r>
                  <a:rPr lang="ca-ES" sz="1100"/>
                  <a:t>in GM calluses</a:t>
                </a:r>
              </a:p>
            </c:rich>
          </c:tx>
          <c:layout>
            <c:manualLayout>
              <c:xMode val="edge"/>
              <c:yMode val="edge"/>
              <c:x val="0.16111986001749781"/>
              <c:y val="0.88793963254593178"/>
            </c:manualLayout>
          </c:layout>
          <c:overlay val="0"/>
        </c:title>
        <c:majorTickMark val="none"/>
        <c:minorTickMark val="none"/>
        <c:tickLblPos val="nextTo"/>
        <c:txPr>
          <a:bodyPr/>
          <a:lstStyle/>
          <a:p>
            <a:pPr>
              <a:defRPr i="1"/>
            </a:pPr>
            <a:endParaRPr lang="es-ES"/>
          </a:p>
        </c:txPr>
        <c:crossAx val="202659328"/>
        <c:crosses val="autoZero"/>
        <c:auto val="1"/>
        <c:lblAlgn val="ctr"/>
        <c:lblOffset val="100"/>
        <c:noMultiLvlLbl val="0"/>
      </c:catAx>
      <c:valAx>
        <c:axId val="202659328"/>
        <c:scaling>
          <c:orientation val="minMax"/>
          <c:min val="0"/>
        </c:scaling>
        <c:delete val="0"/>
        <c:axPos val="l"/>
        <c:majorGridlines/>
        <c:title>
          <c:tx>
            <c:rich>
              <a:bodyPr/>
              <a:lstStyle/>
              <a:p>
                <a:pPr>
                  <a:defRPr sz="1100"/>
                </a:pPr>
                <a:r>
                  <a:rPr lang="ca-ES" sz="1100"/>
                  <a:t>Normalized</a:t>
                </a:r>
                <a:r>
                  <a:rPr lang="ca-ES" sz="1100" baseline="0"/>
                  <a:t> transgene mRNA levels</a:t>
                </a:r>
                <a:endParaRPr lang="ca-ES" sz="1100"/>
              </a:p>
            </c:rich>
          </c:tx>
          <c:layout>
            <c:manualLayout>
              <c:xMode val="edge"/>
              <c:yMode val="edge"/>
              <c:x val="3.0555555555555555E-2"/>
              <c:y val="3.75116652085156E-2"/>
            </c:manualLayout>
          </c:layout>
          <c:overlay val="0"/>
        </c:title>
        <c:numFmt formatCode="0" sourceLinked="1"/>
        <c:majorTickMark val="out"/>
        <c:minorTickMark val="none"/>
        <c:tickLblPos val="nextTo"/>
        <c:crossAx val="202657152"/>
        <c:crosses val="autoZero"/>
        <c:crossBetween val="between"/>
      </c:valAx>
    </c:plotArea>
    <c:legend>
      <c:legendPos val="r"/>
      <c:overlay val="0"/>
      <c:txPr>
        <a:bodyPr/>
        <a:lstStyle/>
        <a:p>
          <a:pPr>
            <a:defRPr b="0" i="1" baseline="0">
              <a:latin typeface="Calibri" pitchFamily="34" charset="0"/>
            </a:defRPr>
          </a:pPr>
          <a:endParaRPr lang="es-E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0</Words>
  <Characters>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tat de Girona</Company>
  <LinksUpToDate>false</LinksUpToDate>
  <CharactersWithSpaces>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Nadal</dc:creator>
  <cp:keywords/>
  <dc:description/>
  <cp:lastModifiedBy>Anna Nadal</cp:lastModifiedBy>
  <cp:revision>2</cp:revision>
  <dcterms:created xsi:type="dcterms:W3CDTF">2012-04-12T13:36:00Z</dcterms:created>
  <dcterms:modified xsi:type="dcterms:W3CDTF">2012-04-12T13:40:00Z</dcterms:modified>
</cp:coreProperties>
</file>